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40" w:type="dxa"/>
        <w:tblLayout w:type="fixed"/>
        <w:tblLook w:val="04A0" w:firstRow="1" w:lastRow="0" w:firstColumn="1" w:lastColumn="0" w:noHBand="0" w:noVBand="1"/>
      </w:tblPr>
      <w:tblGrid>
        <w:gridCol w:w="1160"/>
        <w:gridCol w:w="6750"/>
        <w:gridCol w:w="1430"/>
      </w:tblGrid>
      <w:tr w:rsidR="00BD2665" w:rsidRPr="00BD2665" w14:paraId="6DC0FF52" w14:textId="77777777" w:rsidTr="00BD2665">
        <w:trPr>
          <w:trHeight w:val="240"/>
        </w:trPr>
        <w:tc>
          <w:tcPr>
            <w:tcW w:w="1160" w:type="dxa"/>
            <w:tcBorders>
              <w:top w:val="nil"/>
              <w:left w:val="single" w:sz="8" w:space="0" w:color="951B1F"/>
              <w:bottom w:val="single" w:sz="8" w:space="0" w:color="951B1F"/>
              <w:right w:val="nil"/>
            </w:tcBorders>
            <w:shd w:val="clear" w:color="auto" w:fill="auto"/>
            <w:vAlign w:val="center"/>
            <w:hideMark/>
          </w:tcPr>
          <w:p w14:paraId="6F9E4DD8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BD2665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Electronic Database</w:t>
            </w:r>
          </w:p>
        </w:tc>
        <w:tc>
          <w:tcPr>
            <w:tcW w:w="6750" w:type="dxa"/>
            <w:tcBorders>
              <w:top w:val="nil"/>
              <w:left w:val="nil"/>
              <w:bottom w:val="single" w:sz="8" w:space="0" w:color="951B1F"/>
              <w:right w:val="nil"/>
            </w:tcBorders>
            <w:shd w:val="clear" w:color="auto" w:fill="auto"/>
            <w:vAlign w:val="center"/>
            <w:hideMark/>
          </w:tcPr>
          <w:p w14:paraId="271D3FEC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951B1F"/>
              <w:right w:val="single" w:sz="8" w:space="0" w:color="951B1F"/>
            </w:tcBorders>
            <w:shd w:val="clear" w:color="auto" w:fill="auto"/>
            <w:vAlign w:val="center"/>
            <w:hideMark/>
          </w:tcPr>
          <w:p w14:paraId="2829FC4E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b/>
                <w:bCs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Records retrieved</w:t>
            </w:r>
          </w:p>
        </w:tc>
      </w:tr>
      <w:tr w:rsidR="00BD2665" w:rsidRPr="00BD2665" w14:paraId="07A956C9" w14:textId="77777777" w:rsidTr="00BD2665">
        <w:trPr>
          <w:trHeight w:val="6300"/>
        </w:trPr>
        <w:tc>
          <w:tcPr>
            <w:tcW w:w="1160" w:type="dxa"/>
            <w:tcBorders>
              <w:top w:val="nil"/>
              <w:left w:val="single" w:sz="8" w:space="0" w:color="951B1F"/>
              <w:bottom w:val="nil"/>
              <w:right w:val="nil"/>
            </w:tcBorders>
            <w:shd w:val="clear" w:color="DBDADA" w:fill="DBDADA"/>
            <w:vAlign w:val="center"/>
            <w:hideMark/>
          </w:tcPr>
          <w:p w14:paraId="200FD577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Medline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DBDADA" w:fill="DBDADA"/>
            <w:vAlign w:val="center"/>
            <w:hideMark/>
          </w:tcPr>
          <w:p w14:paraId="1A7D06A2" w14:textId="77777777" w:rsidR="00BD2665" w:rsidRPr="00BD2665" w:rsidRDefault="00BD2665" w:rsidP="00BD2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1 (external cranial plate* or ((3d print* or three dimensional print*) adj2 (helmet* or plate*)) or plaster cast*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prosthe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* or external cranial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rotection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or head protection or (helmet adj3 protect*) or external device* or temporary treatment* or prototype* or (patient specific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adj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mould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* or device* or reconstruction*)) or manufactured mold* or light scanned model* or silicone mold* or (custom*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adj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(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pmma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or poly*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oplas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*)) or ((hydro* or titanium* or ceramic* or cranial* or custom*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oplas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 or patient specific or poly* or silicone*) adj3 implant*)).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i,ab,kw,kf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. or casts, surgical/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exp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Prostheses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Implants&amp;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/ 710305</w:t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  <w:t>2 ((plastic surgery or reconstructive surgery).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i,ab,kw,kf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. or plastic surgery procedures/ or surgery, plastic/) and (material* or timing).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i,ab,kw,kf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. 9165</w:t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  <w:t>3 (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rephin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*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ectom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* or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otom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 or trepan*).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i</w:t>
            </w:r>
            <w:proofErr w:type="gram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,ab,kw,kf</w:t>
            </w:r>
            <w:proofErr w:type="spellEnd"/>
            <w:proofErr w:type="gram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. or exp trephining/ or exp craniotomy/ or exp Decompressive Craniectomy/ 35121</w:t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  <w:t>4 3 and (1 or 2) 20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951B1F"/>
            </w:tcBorders>
            <w:shd w:val="clear" w:color="DBDADA" w:fill="DBDADA"/>
            <w:vAlign w:val="center"/>
            <w:hideMark/>
          </w:tcPr>
          <w:p w14:paraId="49742481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2051</w:t>
            </w:r>
          </w:p>
        </w:tc>
      </w:tr>
      <w:tr w:rsidR="00BD2665" w:rsidRPr="00BD2665" w14:paraId="6A26FD39" w14:textId="77777777" w:rsidTr="00BD2665">
        <w:trPr>
          <w:trHeight w:val="7350"/>
        </w:trPr>
        <w:tc>
          <w:tcPr>
            <w:tcW w:w="1160" w:type="dxa"/>
            <w:tcBorders>
              <w:top w:val="nil"/>
              <w:left w:val="single" w:sz="8" w:space="0" w:color="951B1F"/>
              <w:bottom w:val="nil"/>
              <w:right w:val="nil"/>
            </w:tcBorders>
            <w:shd w:val="clear" w:color="DBDADA" w:fill="DBDADA"/>
            <w:vAlign w:val="center"/>
            <w:hideMark/>
          </w:tcPr>
          <w:p w14:paraId="1770F093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lastRenderedPageBreak/>
              <w:t>Scopus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  <w:shd w:val="clear" w:color="DBDADA" w:fill="DBDADA"/>
            <w:vAlign w:val="center"/>
            <w:hideMark/>
          </w:tcPr>
          <w:p w14:paraId="62C9F55E" w14:textId="77777777" w:rsidR="00BD2665" w:rsidRPr="00BD2665" w:rsidRDefault="00BD2665" w:rsidP="00BD26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( TITLE-ABS-KEY (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external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cranial plate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( ( &amp;quot;3d print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three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dimensional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rin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)  W/2  ( helmet*  OR  plate* ) )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plaster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cast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prosthe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external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cranial 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protection&amp;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head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protection&amp;quot;  OR  ( helmet  W/3  protect* )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external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device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temporary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treatment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prototype*  OR  (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patien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pecific&amp;quot;  W/1  ( mould*  OR  device*  OR  reconstruction* ) )  OR  &amp;quot;manufactured mold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ligh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scanned model*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silicone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mold*&amp;quot;  OR  ( custom*  W/1  ( pmma  OR  poly*  OR  cranioplast* ) )  OR  ( ( hydro*  OR  titanium*  OR  ceramic*  OR  cranial*  OR  custom*  OR  cranioplast*  OR  &amp;quot;patient specific&amp;quot;  OR  poly*  OR  silicone* )  W/3  implant* ) )  OR  TITLE-ABS-KEY ( ( &amp;quot;plastic</w:t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surgery&amp;quot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;  OR  &amp;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quot;reconstructive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 xml:space="preserve"> surgery&amp;quot;  OR  cranioplast* )  AND  ( material*  OR  timing ) ) )  AND  ( TITLE-ABS-</w:t>
            </w: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br/>
              <w:t>KEY ( 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trephin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  OR  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ectom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  OR  </w:t>
            </w:r>
            <w:proofErr w:type="spellStart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craniotom</w:t>
            </w:r>
            <w:proofErr w:type="spellEnd"/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*  OR  trepan* ) 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single" w:sz="8" w:space="0" w:color="951B1F"/>
            </w:tcBorders>
            <w:shd w:val="clear" w:color="DBDADA" w:fill="DBDADA"/>
            <w:vAlign w:val="center"/>
            <w:hideMark/>
          </w:tcPr>
          <w:p w14:paraId="78D6F94D" w14:textId="77777777" w:rsidR="00BD2665" w:rsidRPr="00BD2665" w:rsidRDefault="00BD2665" w:rsidP="00BD26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</w:pPr>
            <w:r w:rsidRPr="00BD2665">
              <w:rPr>
                <w:rFonts w:ascii="Times New Roman" w:eastAsia="Times New Roman" w:hAnsi="Times New Roman" w:cs="Times New Roman"/>
                <w:color w:val="2F5496" w:themeColor="accent1" w:themeShade="BF"/>
                <w:kern w:val="0"/>
                <w:sz w:val="20"/>
                <w:szCs w:val="20"/>
                <w14:ligatures w14:val="none"/>
              </w:rPr>
              <w:t>2157</w:t>
            </w:r>
          </w:p>
        </w:tc>
      </w:tr>
    </w:tbl>
    <w:p w14:paraId="7A9C103F" w14:textId="77777777" w:rsidR="00E10F84" w:rsidRDefault="00E10F84"/>
    <w:sectPr w:rsidR="00E10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65"/>
    <w:rsid w:val="000A65FD"/>
    <w:rsid w:val="0025143D"/>
    <w:rsid w:val="005E7A7A"/>
    <w:rsid w:val="00BD2665"/>
    <w:rsid w:val="00E10F84"/>
    <w:rsid w:val="00F87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E7BD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6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ucía Fernández Londoño</dc:creator>
  <cp:keywords/>
  <dc:description/>
  <cp:lastModifiedBy>Lakshmi  Mol</cp:lastModifiedBy>
  <cp:revision>4</cp:revision>
  <dcterms:created xsi:type="dcterms:W3CDTF">2023-12-15T15:02:00Z</dcterms:created>
  <dcterms:modified xsi:type="dcterms:W3CDTF">2024-02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086ce4-e489-466c-a5ef-e807f785d9b8</vt:lpwstr>
  </property>
</Properties>
</file>